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C6738" w14:textId="77777777" w:rsidR="00710572" w:rsidRPr="00C44586" w:rsidRDefault="00710572" w:rsidP="007105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3 Fig</w:t>
      </w:r>
      <w:r>
        <w:rPr>
          <w:rFonts w:ascii="Times New Roman" w:hAnsi="Times New Roman" w:cs="Times New Roman"/>
          <w:b/>
        </w:rPr>
        <w:t xml:space="preserve">. </w:t>
      </w:r>
      <w:r w:rsidRPr="00C44586">
        <w:rPr>
          <w:rFonts w:ascii="Times New Roman" w:hAnsi="Times New Roman" w:cs="Times New Roman"/>
        </w:rPr>
        <w:t>Standardized mean differences (SMD) of baseline features before and after applying IPTW</w:t>
      </w:r>
    </w:p>
    <w:p w14:paraId="30C0A55D" w14:textId="77777777" w:rsidR="00710572" w:rsidRDefault="00710572" w:rsidP="00710572">
      <w:pPr>
        <w:rPr>
          <w:rFonts w:ascii="Times New Roman" w:hAnsi="Times New Roman" w:cs="Times New Roman"/>
          <w:b/>
        </w:rPr>
      </w:pPr>
      <w:r w:rsidRPr="00834744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070AFD5B" wp14:editId="4BA6472D">
            <wp:extent cx="4411980" cy="8026734"/>
            <wp:effectExtent l="0" t="0" r="762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336" cy="8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4A857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DF8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01888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0572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47DF8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9C549"/>
  <w15:docId w15:val="{3152C299-FC36-4F84-A7CE-DF559F3C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2-22T14:49:00Z</dcterms:created>
  <dcterms:modified xsi:type="dcterms:W3CDTF">2020-12-23T06:03:00Z</dcterms:modified>
</cp:coreProperties>
</file>